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ind w:left="990" w:hanging="9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: Odds ratios and p-values for the covariates age, health status (PCS and MCS) and the factors socio-economic status and lifestyle. The factors levels for the socio-economic status were 1 for low, 2, for middle and 3 for high, the latter being the reference group. The factor levels for lifestyle were 1 for healthy, 2 for average and 3 for unhealthy, the latter being the reference group.  </w:t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408"/>
        <w:gridCol w:w="1262"/>
        <w:gridCol w:w="1022"/>
        <w:gridCol w:w="1857"/>
        <w:gridCol w:w="1842"/>
      </w:tblGrid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91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Respondents’ characteristic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terion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28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Statu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o-ec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fe Style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fe-threatening disease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4,  0.03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ldren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,0.02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549, 0.006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>G2: 1.395,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0</w:t>
            </w:r>
            <w:r>
              <w:rPr>
                <w:rFonts w:cs="Times New Roman" w:ascii="Times New Roman" w:hAnsi="Times New Roman"/>
              </w:rPr>
              <w:t>.0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 =1, 1.585, 0.002 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ior citizen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835, 0.000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: 1.413, 0.0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=1, 1.398, 0.001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quality of life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, 0.03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th children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0.994, 0.038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644, 0.001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: 1.429, 0.0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426, 0.007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: 1.282, 0.022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Mental handicap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>0.990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>0.985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, 0.00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504, 0.0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746, 0.000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: 1.331, 0.010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logical illnes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796, 0.000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: 1.381, 0.0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352, 0.024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: 1.311, 0.015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cial responsibilities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, 0.0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: 1.434, 0.008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ly disadvantage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,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y lifesty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/>
            </w:pPr>
            <w:r>
              <w:rPr>
                <w:rFonts w:cs="Times New Roman" w:ascii="Times New Roman" w:hAnsi="Times New Roman"/>
              </w:rPr>
              <w:t>G1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81, 0.032</w:t>
            </w:r>
          </w:p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: 1.736, 0.008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fessional responsibility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, 0.00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mploye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, 0.01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22:00Z</dcterms:created>
  <dc:creator>Diederich, Adele</dc:creator>
  <dc:description/>
  <cp:keywords/>
  <dc:language>en-US</dc:language>
  <cp:lastModifiedBy>Diederich, Adele</cp:lastModifiedBy>
  <dcterms:modified xsi:type="dcterms:W3CDTF">2011-11-28T11:46:00Z</dcterms:modified>
  <cp:revision>2</cp:revision>
  <dc:subject/>
  <dc:title/>
</cp:coreProperties>
</file>